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0B48" w:rsidRDefault="00C57378">
      <w:r w:rsidRPr="00C57378">
        <w:t>Supplementary data S1: Identity of species included in the database for training and validation of th</w:t>
      </w:r>
      <w:r>
        <w:t>e Aedes classification process.</w:t>
      </w:r>
      <w:bookmarkStart w:id="0" w:name="_GoBack"/>
      <w:bookmarkEnd w:id="0"/>
    </w:p>
    <w:sectPr w:rsidR="000E0B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FE0"/>
    <w:rsid w:val="00000FC2"/>
    <w:rsid w:val="00004463"/>
    <w:rsid w:val="00004B36"/>
    <w:rsid w:val="00005888"/>
    <w:rsid w:val="00005DFE"/>
    <w:rsid w:val="000070D8"/>
    <w:rsid w:val="00010A7F"/>
    <w:rsid w:val="00012E80"/>
    <w:rsid w:val="0001329E"/>
    <w:rsid w:val="00013A1E"/>
    <w:rsid w:val="00015CB0"/>
    <w:rsid w:val="0001676F"/>
    <w:rsid w:val="00020F2E"/>
    <w:rsid w:val="00021292"/>
    <w:rsid w:val="00021E96"/>
    <w:rsid w:val="000227A8"/>
    <w:rsid w:val="000248BF"/>
    <w:rsid w:val="00025B39"/>
    <w:rsid w:val="00026F13"/>
    <w:rsid w:val="000271FE"/>
    <w:rsid w:val="00027224"/>
    <w:rsid w:val="00030DD3"/>
    <w:rsid w:val="00031F43"/>
    <w:rsid w:val="00032231"/>
    <w:rsid w:val="00034C40"/>
    <w:rsid w:val="00036899"/>
    <w:rsid w:val="000401DF"/>
    <w:rsid w:val="00044962"/>
    <w:rsid w:val="00046B03"/>
    <w:rsid w:val="0004727D"/>
    <w:rsid w:val="0005080D"/>
    <w:rsid w:val="00052DAF"/>
    <w:rsid w:val="00053064"/>
    <w:rsid w:val="00054517"/>
    <w:rsid w:val="0005774D"/>
    <w:rsid w:val="00057D39"/>
    <w:rsid w:val="00062AD2"/>
    <w:rsid w:val="00063CC4"/>
    <w:rsid w:val="0006426E"/>
    <w:rsid w:val="000650FC"/>
    <w:rsid w:val="00065250"/>
    <w:rsid w:val="000703A8"/>
    <w:rsid w:val="000717B2"/>
    <w:rsid w:val="00072867"/>
    <w:rsid w:val="00074412"/>
    <w:rsid w:val="00074802"/>
    <w:rsid w:val="000751A4"/>
    <w:rsid w:val="000764F8"/>
    <w:rsid w:val="000810F0"/>
    <w:rsid w:val="00082B27"/>
    <w:rsid w:val="00083EA3"/>
    <w:rsid w:val="00085448"/>
    <w:rsid w:val="00086658"/>
    <w:rsid w:val="000870F3"/>
    <w:rsid w:val="00087272"/>
    <w:rsid w:val="00087CD0"/>
    <w:rsid w:val="0009139E"/>
    <w:rsid w:val="00091763"/>
    <w:rsid w:val="000917AF"/>
    <w:rsid w:val="0009299F"/>
    <w:rsid w:val="00093F09"/>
    <w:rsid w:val="00094CA3"/>
    <w:rsid w:val="00096F93"/>
    <w:rsid w:val="0009791B"/>
    <w:rsid w:val="000A1219"/>
    <w:rsid w:val="000A24FA"/>
    <w:rsid w:val="000A2915"/>
    <w:rsid w:val="000A2C6F"/>
    <w:rsid w:val="000A3959"/>
    <w:rsid w:val="000B03BD"/>
    <w:rsid w:val="000B12CC"/>
    <w:rsid w:val="000B1F8D"/>
    <w:rsid w:val="000B405F"/>
    <w:rsid w:val="000B4558"/>
    <w:rsid w:val="000B4B19"/>
    <w:rsid w:val="000B5B14"/>
    <w:rsid w:val="000B6284"/>
    <w:rsid w:val="000C01FE"/>
    <w:rsid w:val="000C0CF1"/>
    <w:rsid w:val="000C27D2"/>
    <w:rsid w:val="000C3410"/>
    <w:rsid w:val="000C3CF5"/>
    <w:rsid w:val="000C6C52"/>
    <w:rsid w:val="000C7B94"/>
    <w:rsid w:val="000D25F3"/>
    <w:rsid w:val="000D2E7A"/>
    <w:rsid w:val="000D4288"/>
    <w:rsid w:val="000D70FD"/>
    <w:rsid w:val="000E0B0A"/>
    <w:rsid w:val="000E0B48"/>
    <w:rsid w:val="000E24AA"/>
    <w:rsid w:val="000E3EF9"/>
    <w:rsid w:val="000E4472"/>
    <w:rsid w:val="000E57E4"/>
    <w:rsid w:val="000E60A0"/>
    <w:rsid w:val="000E7516"/>
    <w:rsid w:val="000F08CD"/>
    <w:rsid w:val="000F0E5F"/>
    <w:rsid w:val="000F2595"/>
    <w:rsid w:val="000F27E8"/>
    <w:rsid w:val="000F343F"/>
    <w:rsid w:val="000F392F"/>
    <w:rsid w:val="000F3F46"/>
    <w:rsid w:val="000F470C"/>
    <w:rsid w:val="000F48A8"/>
    <w:rsid w:val="000F5AA0"/>
    <w:rsid w:val="000F5AF2"/>
    <w:rsid w:val="000F5C98"/>
    <w:rsid w:val="000F7825"/>
    <w:rsid w:val="000F7A31"/>
    <w:rsid w:val="000F7DE5"/>
    <w:rsid w:val="0010051E"/>
    <w:rsid w:val="00100E68"/>
    <w:rsid w:val="0010124A"/>
    <w:rsid w:val="00101580"/>
    <w:rsid w:val="00101925"/>
    <w:rsid w:val="00102D7B"/>
    <w:rsid w:val="00103E58"/>
    <w:rsid w:val="001065C3"/>
    <w:rsid w:val="0010688E"/>
    <w:rsid w:val="001077A7"/>
    <w:rsid w:val="00107850"/>
    <w:rsid w:val="00107941"/>
    <w:rsid w:val="00110722"/>
    <w:rsid w:val="00110751"/>
    <w:rsid w:val="00111816"/>
    <w:rsid w:val="00112355"/>
    <w:rsid w:val="00112CE9"/>
    <w:rsid w:val="00113113"/>
    <w:rsid w:val="00114924"/>
    <w:rsid w:val="00115ADB"/>
    <w:rsid w:val="00122446"/>
    <w:rsid w:val="00122FC8"/>
    <w:rsid w:val="00124EB3"/>
    <w:rsid w:val="00132634"/>
    <w:rsid w:val="001329B8"/>
    <w:rsid w:val="00132E0F"/>
    <w:rsid w:val="00135C5F"/>
    <w:rsid w:val="001368C8"/>
    <w:rsid w:val="00136C69"/>
    <w:rsid w:val="0013796F"/>
    <w:rsid w:val="00141CFD"/>
    <w:rsid w:val="00142944"/>
    <w:rsid w:val="00144A67"/>
    <w:rsid w:val="001451D4"/>
    <w:rsid w:val="0014649D"/>
    <w:rsid w:val="00151538"/>
    <w:rsid w:val="00160322"/>
    <w:rsid w:val="00160C8F"/>
    <w:rsid w:val="00161F00"/>
    <w:rsid w:val="00162BAE"/>
    <w:rsid w:val="00163136"/>
    <w:rsid w:val="00164BDF"/>
    <w:rsid w:val="00165C3C"/>
    <w:rsid w:val="001704F1"/>
    <w:rsid w:val="00170EEF"/>
    <w:rsid w:val="00172704"/>
    <w:rsid w:val="0017279D"/>
    <w:rsid w:val="00172D83"/>
    <w:rsid w:val="001744E7"/>
    <w:rsid w:val="00175E49"/>
    <w:rsid w:val="00177864"/>
    <w:rsid w:val="00177E7E"/>
    <w:rsid w:val="00180C3E"/>
    <w:rsid w:val="00181605"/>
    <w:rsid w:val="00184DEB"/>
    <w:rsid w:val="001861EF"/>
    <w:rsid w:val="0018757A"/>
    <w:rsid w:val="00191F56"/>
    <w:rsid w:val="00192576"/>
    <w:rsid w:val="00196590"/>
    <w:rsid w:val="001A081B"/>
    <w:rsid w:val="001A2258"/>
    <w:rsid w:val="001A4026"/>
    <w:rsid w:val="001A42B9"/>
    <w:rsid w:val="001A4C87"/>
    <w:rsid w:val="001A505B"/>
    <w:rsid w:val="001A656D"/>
    <w:rsid w:val="001A6C01"/>
    <w:rsid w:val="001B1201"/>
    <w:rsid w:val="001B2523"/>
    <w:rsid w:val="001B2C4E"/>
    <w:rsid w:val="001B3946"/>
    <w:rsid w:val="001B4E39"/>
    <w:rsid w:val="001C06FC"/>
    <w:rsid w:val="001C125E"/>
    <w:rsid w:val="001C1485"/>
    <w:rsid w:val="001C390F"/>
    <w:rsid w:val="001C3E1E"/>
    <w:rsid w:val="001C4BE3"/>
    <w:rsid w:val="001C4EAB"/>
    <w:rsid w:val="001C5352"/>
    <w:rsid w:val="001C6281"/>
    <w:rsid w:val="001D0CAD"/>
    <w:rsid w:val="001D10F1"/>
    <w:rsid w:val="001D180E"/>
    <w:rsid w:val="001D2303"/>
    <w:rsid w:val="001D2F4A"/>
    <w:rsid w:val="001E03F6"/>
    <w:rsid w:val="001E1E08"/>
    <w:rsid w:val="001E2937"/>
    <w:rsid w:val="001E2B73"/>
    <w:rsid w:val="001E32D7"/>
    <w:rsid w:val="001E4085"/>
    <w:rsid w:val="001E4598"/>
    <w:rsid w:val="001E48C0"/>
    <w:rsid w:val="001E51B3"/>
    <w:rsid w:val="001E71F0"/>
    <w:rsid w:val="001E79F8"/>
    <w:rsid w:val="001E7B4C"/>
    <w:rsid w:val="001F0319"/>
    <w:rsid w:val="001F26BD"/>
    <w:rsid w:val="001F2992"/>
    <w:rsid w:val="001F359E"/>
    <w:rsid w:val="001F40D8"/>
    <w:rsid w:val="001F4C78"/>
    <w:rsid w:val="001F5EC4"/>
    <w:rsid w:val="001F7F44"/>
    <w:rsid w:val="00200071"/>
    <w:rsid w:val="002019C5"/>
    <w:rsid w:val="002049AF"/>
    <w:rsid w:val="00207CD4"/>
    <w:rsid w:val="00207CFB"/>
    <w:rsid w:val="002115BF"/>
    <w:rsid w:val="00212D37"/>
    <w:rsid w:val="00214E3B"/>
    <w:rsid w:val="0022116E"/>
    <w:rsid w:val="002225D8"/>
    <w:rsid w:val="002235AD"/>
    <w:rsid w:val="00225301"/>
    <w:rsid w:val="00226920"/>
    <w:rsid w:val="00227C40"/>
    <w:rsid w:val="002320A9"/>
    <w:rsid w:val="00232330"/>
    <w:rsid w:val="002325EE"/>
    <w:rsid w:val="00234B36"/>
    <w:rsid w:val="00234D7C"/>
    <w:rsid w:val="0023548C"/>
    <w:rsid w:val="00236AE0"/>
    <w:rsid w:val="002375A6"/>
    <w:rsid w:val="00241DB6"/>
    <w:rsid w:val="00242129"/>
    <w:rsid w:val="002421C3"/>
    <w:rsid w:val="00246501"/>
    <w:rsid w:val="002465FC"/>
    <w:rsid w:val="00246AEE"/>
    <w:rsid w:val="00247AA6"/>
    <w:rsid w:val="00250157"/>
    <w:rsid w:val="0025099A"/>
    <w:rsid w:val="00252F87"/>
    <w:rsid w:val="00253928"/>
    <w:rsid w:val="00257A76"/>
    <w:rsid w:val="00260618"/>
    <w:rsid w:val="00260EA7"/>
    <w:rsid w:val="002610B6"/>
    <w:rsid w:val="00261FE4"/>
    <w:rsid w:val="00264B46"/>
    <w:rsid w:val="0026524B"/>
    <w:rsid w:val="00265483"/>
    <w:rsid w:val="00266A90"/>
    <w:rsid w:val="002674EE"/>
    <w:rsid w:val="0027081E"/>
    <w:rsid w:val="00271A5C"/>
    <w:rsid w:val="00273873"/>
    <w:rsid w:val="00274C98"/>
    <w:rsid w:val="00274E5F"/>
    <w:rsid w:val="002765DA"/>
    <w:rsid w:val="00276EDD"/>
    <w:rsid w:val="00280356"/>
    <w:rsid w:val="00280811"/>
    <w:rsid w:val="002825EB"/>
    <w:rsid w:val="00282E6D"/>
    <w:rsid w:val="00282F54"/>
    <w:rsid w:val="002836D0"/>
    <w:rsid w:val="002837FE"/>
    <w:rsid w:val="00283970"/>
    <w:rsid w:val="00290A2D"/>
    <w:rsid w:val="0029388B"/>
    <w:rsid w:val="00293B04"/>
    <w:rsid w:val="00294BFA"/>
    <w:rsid w:val="00295E8A"/>
    <w:rsid w:val="00296309"/>
    <w:rsid w:val="002A3744"/>
    <w:rsid w:val="002A6A82"/>
    <w:rsid w:val="002A7428"/>
    <w:rsid w:val="002B0808"/>
    <w:rsid w:val="002B349C"/>
    <w:rsid w:val="002B4A99"/>
    <w:rsid w:val="002B5EDA"/>
    <w:rsid w:val="002B649D"/>
    <w:rsid w:val="002B74B7"/>
    <w:rsid w:val="002C4908"/>
    <w:rsid w:val="002C4FDC"/>
    <w:rsid w:val="002C5C65"/>
    <w:rsid w:val="002C5F63"/>
    <w:rsid w:val="002C6546"/>
    <w:rsid w:val="002C6DC9"/>
    <w:rsid w:val="002C6DF7"/>
    <w:rsid w:val="002D1410"/>
    <w:rsid w:val="002D1D76"/>
    <w:rsid w:val="002D3CB0"/>
    <w:rsid w:val="002D3F04"/>
    <w:rsid w:val="002E14FB"/>
    <w:rsid w:val="002E1C61"/>
    <w:rsid w:val="002E24E9"/>
    <w:rsid w:val="002E28AA"/>
    <w:rsid w:val="002E2A90"/>
    <w:rsid w:val="002E45DF"/>
    <w:rsid w:val="002E4F8E"/>
    <w:rsid w:val="002E643B"/>
    <w:rsid w:val="002E7746"/>
    <w:rsid w:val="002F07FA"/>
    <w:rsid w:val="002F313A"/>
    <w:rsid w:val="002F507E"/>
    <w:rsid w:val="002F62E8"/>
    <w:rsid w:val="002F674A"/>
    <w:rsid w:val="002F7F0A"/>
    <w:rsid w:val="003019A4"/>
    <w:rsid w:val="003019BF"/>
    <w:rsid w:val="003019E0"/>
    <w:rsid w:val="003025ED"/>
    <w:rsid w:val="00302D49"/>
    <w:rsid w:val="0030430D"/>
    <w:rsid w:val="0030449C"/>
    <w:rsid w:val="00306518"/>
    <w:rsid w:val="00310D63"/>
    <w:rsid w:val="00313118"/>
    <w:rsid w:val="0031561F"/>
    <w:rsid w:val="00315B45"/>
    <w:rsid w:val="00316257"/>
    <w:rsid w:val="00317D53"/>
    <w:rsid w:val="00317E12"/>
    <w:rsid w:val="00317FCD"/>
    <w:rsid w:val="00320F2B"/>
    <w:rsid w:val="00321226"/>
    <w:rsid w:val="00321532"/>
    <w:rsid w:val="00322582"/>
    <w:rsid w:val="00322998"/>
    <w:rsid w:val="00322A3E"/>
    <w:rsid w:val="003247DB"/>
    <w:rsid w:val="0032707E"/>
    <w:rsid w:val="00327AEC"/>
    <w:rsid w:val="00331914"/>
    <w:rsid w:val="00333528"/>
    <w:rsid w:val="00333968"/>
    <w:rsid w:val="00333EDB"/>
    <w:rsid w:val="00334176"/>
    <w:rsid w:val="003348AA"/>
    <w:rsid w:val="00334F97"/>
    <w:rsid w:val="00335751"/>
    <w:rsid w:val="00336BF3"/>
    <w:rsid w:val="00336DFE"/>
    <w:rsid w:val="003377E6"/>
    <w:rsid w:val="00340390"/>
    <w:rsid w:val="00340488"/>
    <w:rsid w:val="0034662A"/>
    <w:rsid w:val="003478BB"/>
    <w:rsid w:val="003501F3"/>
    <w:rsid w:val="0035348A"/>
    <w:rsid w:val="003542B2"/>
    <w:rsid w:val="00354872"/>
    <w:rsid w:val="00357936"/>
    <w:rsid w:val="00360861"/>
    <w:rsid w:val="00361A7A"/>
    <w:rsid w:val="00362665"/>
    <w:rsid w:val="00362CE0"/>
    <w:rsid w:val="0036365B"/>
    <w:rsid w:val="00364DDA"/>
    <w:rsid w:val="00365731"/>
    <w:rsid w:val="003666AE"/>
    <w:rsid w:val="00366854"/>
    <w:rsid w:val="00367203"/>
    <w:rsid w:val="0037035C"/>
    <w:rsid w:val="00372C11"/>
    <w:rsid w:val="0037326D"/>
    <w:rsid w:val="003763F8"/>
    <w:rsid w:val="00376AA2"/>
    <w:rsid w:val="00380629"/>
    <w:rsid w:val="00380CE3"/>
    <w:rsid w:val="0038160F"/>
    <w:rsid w:val="00382FBE"/>
    <w:rsid w:val="00383EC0"/>
    <w:rsid w:val="00384054"/>
    <w:rsid w:val="00384239"/>
    <w:rsid w:val="00385EB7"/>
    <w:rsid w:val="00392FF6"/>
    <w:rsid w:val="00393FA9"/>
    <w:rsid w:val="00394B05"/>
    <w:rsid w:val="00394FE4"/>
    <w:rsid w:val="003966A1"/>
    <w:rsid w:val="003A0024"/>
    <w:rsid w:val="003A145D"/>
    <w:rsid w:val="003A2E89"/>
    <w:rsid w:val="003A445A"/>
    <w:rsid w:val="003A44DD"/>
    <w:rsid w:val="003A50EF"/>
    <w:rsid w:val="003A5595"/>
    <w:rsid w:val="003A59F0"/>
    <w:rsid w:val="003A649C"/>
    <w:rsid w:val="003A7326"/>
    <w:rsid w:val="003B1B15"/>
    <w:rsid w:val="003B2A48"/>
    <w:rsid w:val="003B3428"/>
    <w:rsid w:val="003B430A"/>
    <w:rsid w:val="003B482A"/>
    <w:rsid w:val="003B4B0B"/>
    <w:rsid w:val="003B79F0"/>
    <w:rsid w:val="003C2FE2"/>
    <w:rsid w:val="003C3007"/>
    <w:rsid w:val="003C4B02"/>
    <w:rsid w:val="003C7DC8"/>
    <w:rsid w:val="003D2669"/>
    <w:rsid w:val="003D3025"/>
    <w:rsid w:val="003D35C0"/>
    <w:rsid w:val="003D40BD"/>
    <w:rsid w:val="003D4FA5"/>
    <w:rsid w:val="003D56F0"/>
    <w:rsid w:val="003E0CB4"/>
    <w:rsid w:val="003E322C"/>
    <w:rsid w:val="003E429D"/>
    <w:rsid w:val="003E6A16"/>
    <w:rsid w:val="003F1885"/>
    <w:rsid w:val="003F19EF"/>
    <w:rsid w:val="003F19FC"/>
    <w:rsid w:val="003F2BC4"/>
    <w:rsid w:val="003F589B"/>
    <w:rsid w:val="003F61C9"/>
    <w:rsid w:val="003F66F6"/>
    <w:rsid w:val="00400C05"/>
    <w:rsid w:val="00401ED5"/>
    <w:rsid w:val="00402D14"/>
    <w:rsid w:val="004056F8"/>
    <w:rsid w:val="00406F94"/>
    <w:rsid w:val="004073C3"/>
    <w:rsid w:val="0040770A"/>
    <w:rsid w:val="004100D6"/>
    <w:rsid w:val="004107D4"/>
    <w:rsid w:val="00410928"/>
    <w:rsid w:val="00411C79"/>
    <w:rsid w:val="00412F67"/>
    <w:rsid w:val="00414246"/>
    <w:rsid w:val="00415044"/>
    <w:rsid w:val="004151F4"/>
    <w:rsid w:val="00425BF7"/>
    <w:rsid w:val="00430E91"/>
    <w:rsid w:val="00431AC8"/>
    <w:rsid w:val="0043249F"/>
    <w:rsid w:val="00432AAE"/>
    <w:rsid w:val="0043307C"/>
    <w:rsid w:val="00433A85"/>
    <w:rsid w:val="00433AD7"/>
    <w:rsid w:val="00434B97"/>
    <w:rsid w:val="0043507A"/>
    <w:rsid w:val="00436CFE"/>
    <w:rsid w:val="004402B4"/>
    <w:rsid w:val="00440ED6"/>
    <w:rsid w:val="00441728"/>
    <w:rsid w:val="00441EF9"/>
    <w:rsid w:val="00442038"/>
    <w:rsid w:val="00443CAE"/>
    <w:rsid w:val="00444465"/>
    <w:rsid w:val="00444BE1"/>
    <w:rsid w:val="00445150"/>
    <w:rsid w:val="004455FF"/>
    <w:rsid w:val="00447345"/>
    <w:rsid w:val="00447790"/>
    <w:rsid w:val="004508AD"/>
    <w:rsid w:val="004523F6"/>
    <w:rsid w:val="00453A27"/>
    <w:rsid w:val="00454E72"/>
    <w:rsid w:val="00455620"/>
    <w:rsid w:val="00455AA7"/>
    <w:rsid w:val="004569AA"/>
    <w:rsid w:val="00457AB4"/>
    <w:rsid w:val="004645DC"/>
    <w:rsid w:val="00464A2C"/>
    <w:rsid w:val="00464AEA"/>
    <w:rsid w:val="004652E0"/>
    <w:rsid w:val="004718DA"/>
    <w:rsid w:val="00473D2D"/>
    <w:rsid w:val="00475203"/>
    <w:rsid w:val="00476AC6"/>
    <w:rsid w:val="00476E6B"/>
    <w:rsid w:val="00477F26"/>
    <w:rsid w:val="00481E3F"/>
    <w:rsid w:val="00482330"/>
    <w:rsid w:val="004845EB"/>
    <w:rsid w:val="00485D2F"/>
    <w:rsid w:val="00486B34"/>
    <w:rsid w:val="00487E0E"/>
    <w:rsid w:val="004908AF"/>
    <w:rsid w:val="004908D1"/>
    <w:rsid w:val="00491510"/>
    <w:rsid w:val="00491B0A"/>
    <w:rsid w:val="00491D4A"/>
    <w:rsid w:val="00493399"/>
    <w:rsid w:val="00494046"/>
    <w:rsid w:val="004957A5"/>
    <w:rsid w:val="00496EEB"/>
    <w:rsid w:val="004A072D"/>
    <w:rsid w:val="004A274F"/>
    <w:rsid w:val="004A6975"/>
    <w:rsid w:val="004A78DB"/>
    <w:rsid w:val="004B0D86"/>
    <w:rsid w:val="004B10F0"/>
    <w:rsid w:val="004B1B44"/>
    <w:rsid w:val="004B2687"/>
    <w:rsid w:val="004B2AA5"/>
    <w:rsid w:val="004B3858"/>
    <w:rsid w:val="004B6084"/>
    <w:rsid w:val="004B65B2"/>
    <w:rsid w:val="004B65B5"/>
    <w:rsid w:val="004B71C6"/>
    <w:rsid w:val="004C045C"/>
    <w:rsid w:val="004C049C"/>
    <w:rsid w:val="004C0CAB"/>
    <w:rsid w:val="004C0D43"/>
    <w:rsid w:val="004C2663"/>
    <w:rsid w:val="004C2885"/>
    <w:rsid w:val="004C3093"/>
    <w:rsid w:val="004C345E"/>
    <w:rsid w:val="004C4D54"/>
    <w:rsid w:val="004C57CF"/>
    <w:rsid w:val="004D1EF0"/>
    <w:rsid w:val="004D3586"/>
    <w:rsid w:val="004D39D2"/>
    <w:rsid w:val="004D4926"/>
    <w:rsid w:val="004D625C"/>
    <w:rsid w:val="004D6375"/>
    <w:rsid w:val="004D7829"/>
    <w:rsid w:val="004E1B69"/>
    <w:rsid w:val="004E2B20"/>
    <w:rsid w:val="004E2FDE"/>
    <w:rsid w:val="004E31EC"/>
    <w:rsid w:val="004E45E3"/>
    <w:rsid w:val="004E7794"/>
    <w:rsid w:val="004F0CF1"/>
    <w:rsid w:val="004F1621"/>
    <w:rsid w:val="004F2E21"/>
    <w:rsid w:val="004F3EA7"/>
    <w:rsid w:val="004F6139"/>
    <w:rsid w:val="004F6750"/>
    <w:rsid w:val="004F6B13"/>
    <w:rsid w:val="005004F8"/>
    <w:rsid w:val="00501587"/>
    <w:rsid w:val="00501768"/>
    <w:rsid w:val="00502080"/>
    <w:rsid w:val="00503FA8"/>
    <w:rsid w:val="00504A9C"/>
    <w:rsid w:val="00507DD1"/>
    <w:rsid w:val="00510112"/>
    <w:rsid w:val="005104D4"/>
    <w:rsid w:val="0051183D"/>
    <w:rsid w:val="00512EFE"/>
    <w:rsid w:val="005155FE"/>
    <w:rsid w:val="005165C9"/>
    <w:rsid w:val="0051735F"/>
    <w:rsid w:val="00520510"/>
    <w:rsid w:val="00520772"/>
    <w:rsid w:val="00520B3D"/>
    <w:rsid w:val="00521247"/>
    <w:rsid w:val="00521AA1"/>
    <w:rsid w:val="00521FB6"/>
    <w:rsid w:val="00522A71"/>
    <w:rsid w:val="00523720"/>
    <w:rsid w:val="0052534B"/>
    <w:rsid w:val="005256D8"/>
    <w:rsid w:val="00525E64"/>
    <w:rsid w:val="00526001"/>
    <w:rsid w:val="00527E8E"/>
    <w:rsid w:val="0053344C"/>
    <w:rsid w:val="00533D16"/>
    <w:rsid w:val="00534530"/>
    <w:rsid w:val="00535920"/>
    <w:rsid w:val="00536B98"/>
    <w:rsid w:val="00537EDF"/>
    <w:rsid w:val="005403A8"/>
    <w:rsid w:val="005411DE"/>
    <w:rsid w:val="00542B6A"/>
    <w:rsid w:val="00544A7B"/>
    <w:rsid w:val="005450F0"/>
    <w:rsid w:val="00545874"/>
    <w:rsid w:val="005470C7"/>
    <w:rsid w:val="00547A8E"/>
    <w:rsid w:val="00550777"/>
    <w:rsid w:val="00550A85"/>
    <w:rsid w:val="005510EE"/>
    <w:rsid w:val="00553840"/>
    <w:rsid w:val="0055468C"/>
    <w:rsid w:val="005547DE"/>
    <w:rsid w:val="00555360"/>
    <w:rsid w:val="005575A9"/>
    <w:rsid w:val="00557676"/>
    <w:rsid w:val="005628F2"/>
    <w:rsid w:val="005630DB"/>
    <w:rsid w:val="00564557"/>
    <w:rsid w:val="0056465B"/>
    <w:rsid w:val="00564A02"/>
    <w:rsid w:val="00564E30"/>
    <w:rsid w:val="00565BFB"/>
    <w:rsid w:val="0057024D"/>
    <w:rsid w:val="00572208"/>
    <w:rsid w:val="00574F97"/>
    <w:rsid w:val="00580A2E"/>
    <w:rsid w:val="00584165"/>
    <w:rsid w:val="0058555F"/>
    <w:rsid w:val="00585927"/>
    <w:rsid w:val="00586E09"/>
    <w:rsid w:val="00591C4B"/>
    <w:rsid w:val="00592725"/>
    <w:rsid w:val="00592B73"/>
    <w:rsid w:val="00592FD2"/>
    <w:rsid w:val="005930B4"/>
    <w:rsid w:val="00593B69"/>
    <w:rsid w:val="00594A8E"/>
    <w:rsid w:val="00594DD9"/>
    <w:rsid w:val="0059506E"/>
    <w:rsid w:val="0059560C"/>
    <w:rsid w:val="00596DF6"/>
    <w:rsid w:val="005A0A6F"/>
    <w:rsid w:val="005A4D4B"/>
    <w:rsid w:val="005A51E7"/>
    <w:rsid w:val="005A541D"/>
    <w:rsid w:val="005A7474"/>
    <w:rsid w:val="005A75F0"/>
    <w:rsid w:val="005B0457"/>
    <w:rsid w:val="005B1A88"/>
    <w:rsid w:val="005B1BA3"/>
    <w:rsid w:val="005B3873"/>
    <w:rsid w:val="005B3C22"/>
    <w:rsid w:val="005B4C95"/>
    <w:rsid w:val="005B6003"/>
    <w:rsid w:val="005B61A5"/>
    <w:rsid w:val="005B628C"/>
    <w:rsid w:val="005B6302"/>
    <w:rsid w:val="005C4356"/>
    <w:rsid w:val="005C448F"/>
    <w:rsid w:val="005C585B"/>
    <w:rsid w:val="005D02BD"/>
    <w:rsid w:val="005D1299"/>
    <w:rsid w:val="005D2E81"/>
    <w:rsid w:val="005D3C98"/>
    <w:rsid w:val="005D6C44"/>
    <w:rsid w:val="005E04EF"/>
    <w:rsid w:val="005E09A8"/>
    <w:rsid w:val="005E10E6"/>
    <w:rsid w:val="005E1363"/>
    <w:rsid w:val="005E1407"/>
    <w:rsid w:val="005E42A1"/>
    <w:rsid w:val="005E4B9F"/>
    <w:rsid w:val="005E5E5B"/>
    <w:rsid w:val="005E605B"/>
    <w:rsid w:val="005E6541"/>
    <w:rsid w:val="005E6618"/>
    <w:rsid w:val="005E70DE"/>
    <w:rsid w:val="005E71BA"/>
    <w:rsid w:val="005F0041"/>
    <w:rsid w:val="005F0105"/>
    <w:rsid w:val="005F07E2"/>
    <w:rsid w:val="005F1540"/>
    <w:rsid w:val="005F1DB4"/>
    <w:rsid w:val="005F2B07"/>
    <w:rsid w:val="005F3100"/>
    <w:rsid w:val="005F3475"/>
    <w:rsid w:val="005F3856"/>
    <w:rsid w:val="005F3ABB"/>
    <w:rsid w:val="005F6DAE"/>
    <w:rsid w:val="005F6E56"/>
    <w:rsid w:val="00601EFE"/>
    <w:rsid w:val="006026BA"/>
    <w:rsid w:val="006029FD"/>
    <w:rsid w:val="00603187"/>
    <w:rsid w:val="00604070"/>
    <w:rsid w:val="0060625A"/>
    <w:rsid w:val="00606A3D"/>
    <w:rsid w:val="00607BDF"/>
    <w:rsid w:val="00610013"/>
    <w:rsid w:val="00611C33"/>
    <w:rsid w:val="006124D5"/>
    <w:rsid w:val="00612AD6"/>
    <w:rsid w:val="006133C3"/>
    <w:rsid w:val="00614312"/>
    <w:rsid w:val="0061637A"/>
    <w:rsid w:val="00616D95"/>
    <w:rsid w:val="006172D3"/>
    <w:rsid w:val="00623FCD"/>
    <w:rsid w:val="006240B4"/>
    <w:rsid w:val="006250F7"/>
    <w:rsid w:val="006252D5"/>
    <w:rsid w:val="00625323"/>
    <w:rsid w:val="00625E03"/>
    <w:rsid w:val="0062769F"/>
    <w:rsid w:val="006277CF"/>
    <w:rsid w:val="00627B9F"/>
    <w:rsid w:val="006308A5"/>
    <w:rsid w:val="00633775"/>
    <w:rsid w:val="00633B87"/>
    <w:rsid w:val="00634035"/>
    <w:rsid w:val="00634551"/>
    <w:rsid w:val="00635971"/>
    <w:rsid w:val="00637905"/>
    <w:rsid w:val="0064194E"/>
    <w:rsid w:val="00641EA6"/>
    <w:rsid w:val="006426C1"/>
    <w:rsid w:val="00643B7D"/>
    <w:rsid w:val="00643BD7"/>
    <w:rsid w:val="00644871"/>
    <w:rsid w:val="00644D0C"/>
    <w:rsid w:val="006452AF"/>
    <w:rsid w:val="006455C1"/>
    <w:rsid w:val="006462B5"/>
    <w:rsid w:val="006505FD"/>
    <w:rsid w:val="006508D0"/>
    <w:rsid w:val="00650A59"/>
    <w:rsid w:val="0065123B"/>
    <w:rsid w:val="00651E05"/>
    <w:rsid w:val="0065207A"/>
    <w:rsid w:val="00652553"/>
    <w:rsid w:val="00652C36"/>
    <w:rsid w:val="00653372"/>
    <w:rsid w:val="006536B2"/>
    <w:rsid w:val="0065411D"/>
    <w:rsid w:val="006541B6"/>
    <w:rsid w:val="006541F2"/>
    <w:rsid w:val="00654F86"/>
    <w:rsid w:val="00655B26"/>
    <w:rsid w:val="006575B5"/>
    <w:rsid w:val="006602A2"/>
    <w:rsid w:val="00662187"/>
    <w:rsid w:val="00663432"/>
    <w:rsid w:val="00664767"/>
    <w:rsid w:val="00664C18"/>
    <w:rsid w:val="0066628E"/>
    <w:rsid w:val="00666C5B"/>
    <w:rsid w:val="0067085A"/>
    <w:rsid w:val="006711DF"/>
    <w:rsid w:val="00675B10"/>
    <w:rsid w:val="00676C7D"/>
    <w:rsid w:val="00677028"/>
    <w:rsid w:val="00680AA6"/>
    <w:rsid w:val="00681DB7"/>
    <w:rsid w:val="0068337F"/>
    <w:rsid w:val="00683E07"/>
    <w:rsid w:val="00684693"/>
    <w:rsid w:val="00684F30"/>
    <w:rsid w:val="00686063"/>
    <w:rsid w:val="00686070"/>
    <w:rsid w:val="00690297"/>
    <w:rsid w:val="006906F7"/>
    <w:rsid w:val="006924A9"/>
    <w:rsid w:val="006936A3"/>
    <w:rsid w:val="006954ED"/>
    <w:rsid w:val="0069566B"/>
    <w:rsid w:val="00695E67"/>
    <w:rsid w:val="00696423"/>
    <w:rsid w:val="006A168A"/>
    <w:rsid w:val="006A26BD"/>
    <w:rsid w:val="006A2940"/>
    <w:rsid w:val="006A3799"/>
    <w:rsid w:val="006A4AA4"/>
    <w:rsid w:val="006A4BE5"/>
    <w:rsid w:val="006A5483"/>
    <w:rsid w:val="006A63DB"/>
    <w:rsid w:val="006A66D0"/>
    <w:rsid w:val="006A6B7F"/>
    <w:rsid w:val="006A6C5E"/>
    <w:rsid w:val="006A78F7"/>
    <w:rsid w:val="006B0BC8"/>
    <w:rsid w:val="006B1CEE"/>
    <w:rsid w:val="006B3621"/>
    <w:rsid w:val="006B4967"/>
    <w:rsid w:val="006B7174"/>
    <w:rsid w:val="006C0CAD"/>
    <w:rsid w:val="006C142A"/>
    <w:rsid w:val="006C1476"/>
    <w:rsid w:val="006C2E75"/>
    <w:rsid w:val="006C3CC2"/>
    <w:rsid w:val="006C4085"/>
    <w:rsid w:val="006C6293"/>
    <w:rsid w:val="006C64C7"/>
    <w:rsid w:val="006C77A4"/>
    <w:rsid w:val="006C77F5"/>
    <w:rsid w:val="006D0B3D"/>
    <w:rsid w:val="006D1FC3"/>
    <w:rsid w:val="006D2B33"/>
    <w:rsid w:val="006D4BF3"/>
    <w:rsid w:val="006D7678"/>
    <w:rsid w:val="006D7A59"/>
    <w:rsid w:val="006E08B6"/>
    <w:rsid w:val="006E2E99"/>
    <w:rsid w:val="006E3E0F"/>
    <w:rsid w:val="006E3EDE"/>
    <w:rsid w:val="006E4B0E"/>
    <w:rsid w:val="006E4EBC"/>
    <w:rsid w:val="006E5F6D"/>
    <w:rsid w:val="006E74AF"/>
    <w:rsid w:val="006E7DAA"/>
    <w:rsid w:val="006F4575"/>
    <w:rsid w:val="006F527E"/>
    <w:rsid w:val="006F5516"/>
    <w:rsid w:val="006F65C4"/>
    <w:rsid w:val="006F69EF"/>
    <w:rsid w:val="007025DB"/>
    <w:rsid w:val="007027AC"/>
    <w:rsid w:val="00707A48"/>
    <w:rsid w:val="007102B0"/>
    <w:rsid w:val="00710E63"/>
    <w:rsid w:val="00712EBC"/>
    <w:rsid w:val="00713A52"/>
    <w:rsid w:val="00714D0B"/>
    <w:rsid w:val="00715883"/>
    <w:rsid w:val="0071689A"/>
    <w:rsid w:val="00716BB4"/>
    <w:rsid w:val="00716F89"/>
    <w:rsid w:val="00720204"/>
    <w:rsid w:val="00721655"/>
    <w:rsid w:val="00723B03"/>
    <w:rsid w:val="007245AA"/>
    <w:rsid w:val="00724B6E"/>
    <w:rsid w:val="007254FA"/>
    <w:rsid w:val="00725925"/>
    <w:rsid w:val="007263B1"/>
    <w:rsid w:val="007276FD"/>
    <w:rsid w:val="0073069C"/>
    <w:rsid w:val="007310F3"/>
    <w:rsid w:val="00731423"/>
    <w:rsid w:val="0073192D"/>
    <w:rsid w:val="00732534"/>
    <w:rsid w:val="007328AC"/>
    <w:rsid w:val="007333BE"/>
    <w:rsid w:val="00733B73"/>
    <w:rsid w:val="00733CB4"/>
    <w:rsid w:val="00734D43"/>
    <w:rsid w:val="00735A03"/>
    <w:rsid w:val="00736774"/>
    <w:rsid w:val="007367F7"/>
    <w:rsid w:val="0073680E"/>
    <w:rsid w:val="00737614"/>
    <w:rsid w:val="00742D87"/>
    <w:rsid w:val="00743967"/>
    <w:rsid w:val="00747B8A"/>
    <w:rsid w:val="0075123F"/>
    <w:rsid w:val="007514C6"/>
    <w:rsid w:val="007536AF"/>
    <w:rsid w:val="007538BE"/>
    <w:rsid w:val="00753F33"/>
    <w:rsid w:val="00757EE4"/>
    <w:rsid w:val="007608B5"/>
    <w:rsid w:val="00760BB5"/>
    <w:rsid w:val="00760EAE"/>
    <w:rsid w:val="00762296"/>
    <w:rsid w:val="00763744"/>
    <w:rsid w:val="00764FDE"/>
    <w:rsid w:val="00766659"/>
    <w:rsid w:val="00766C01"/>
    <w:rsid w:val="00767D37"/>
    <w:rsid w:val="00770388"/>
    <w:rsid w:val="00770CCF"/>
    <w:rsid w:val="00773CBD"/>
    <w:rsid w:val="0077427F"/>
    <w:rsid w:val="00775DD8"/>
    <w:rsid w:val="007819B6"/>
    <w:rsid w:val="00785507"/>
    <w:rsid w:val="007910FC"/>
    <w:rsid w:val="0079112E"/>
    <w:rsid w:val="007962C4"/>
    <w:rsid w:val="007A3730"/>
    <w:rsid w:val="007A3868"/>
    <w:rsid w:val="007A699D"/>
    <w:rsid w:val="007B059B"/>
    <w:rsid w:val="007B05E0"/>
    <w:rsid w:val="007B3C12"/>
    <w:rsid w:val="007B5187"/>
    <w:rsid w:val="007B733B"/>
    <w:rsid w:val="007C2061"/>
    <w:rsid w:val="007C2CE6"/>
    <w:rsid w:val="007C5353"/>
    <w:rsid w:val="007C560D"/>
    <w:rsid w:val="007C5681"/>
    <w:rsid w:val="007D066A"/>
    <w:rsid w:val="007D0EA2"/>
    <w:rsid w:val="007D16D7"/>
    <w:rsid w:val="007D2C31"/>
    <w:rsid w:val="007D2F95"/>
    <w:rsid w:val="007D3126"/>
    <w:rsid w:val="007D382E"/>
    <w:rsid w:val="007D69DC"/>
    <w:rsid w:val="007E1A98"/>
    <w:rsid w:val="007E268A"/>
    <w:rsid w:val="007E41FA"/>
    <w:rsid w:val="007E637D"/>
    <w:rsid w:val="007E6AF3"/>
    <w:rsid w:val="007F0C05"/>
    <w:rsid w:val="007F1196"/>
    <w:rsid w:val="007F2552"/>
    <w:rsid w:val="007F31E2"/>
    <w:rsid w:val="007F4200"/>
    <w:rsid w:val="007F43E0"/>
    <w:rsid w:val="007F5346"/>
    <w:rsid w:val="00800868"/>
    <w:rsid w:val="008017BD"/>
    <w:rsid w:val="00801CEB"/>
    <w:rsid w:val="0080203D"/>
    <w:rsid w:val="00803B19"/>
    <w:rsid w:val="00803D47"/>
    <w:rsid w:val="00805702"/>
    <w:rsid w:val="00805C6E"/>
    <w:rsid w:val="00811FF0"/>
    <w:rsid w:val="00812405"/>
    <w:rsid w:val="0081349A"/>
    <w:rsid w:val="008148B4"/>
    <w:rsid w:val="0081493D"/>
    <w:rsid w:val="00814ADF"/>
    <w:rsid w:val="008165FC"/>
    <w:rsid w:val="008174D8"/>
    <w:rsid w:val="00817F96"/>
    <w:rsid w:val="0082067A"/>
    <w:rsid w:val="00820EAD"/>
    <w:rsid w:val="00823E80"/>
    <w:rsid w:val="00824245"/>
    <w:rsid w:val="00824631"/>
    <w:rsid w:val="00825175"/>
    <w:rsid w:val="00825907"/>
    <w:rsid w:val="00825D45"/>
    <w:rsid w:val="00827534"/>
    <w:rsid w:val="0083084B"/>
    <w:rsid w:val="00835417"/>
    <w:rsid w:val="00837A59"/>
    <w:rsid w:val="00837F3F"/>
    <w:rsid w:val="0084137D"/>
    <w:rsid w:val="0084219F"/>
    <w:rsid w:val="00844DC6"/>
    <w:rsid w:val="00845389"/>
    <w:rsid w:val="00846248"/>
    <w:rsid w:val="00846455"/>
    <w:rsid w:val="00851834"/>
    <w:rsid w:val="00852C03"/>
    <w:rsid w:val="00853924"/>
    <w:rsid w:val="00853E50"/>
    <w:rsid w:val="00855575"/>
    <w:rsid w:val="00855C02"/>
    <w:rsid w:val="0085630F"/>
    <w:rsid w:val="0086045E"/>
    <w:rsid w:val="008608B9"/>
    <w:rsid w:val="00860E84"/>
    <w:rsid w:val="008623EF"/>
    <w:rsid w:val="00862597"/>
    <w:rsid w:val="0086291B"/>
    <w:rsid w:val="008642D9"/>
    <w:rsid w:val="008656BB"/>
    <w:rsid w:val="00865739"/>
    <w:rsid w:val="0086749E"/>
    <w:rsid w:val="00867CC7"/>
    <w:rsid w:val="00871FA1"/>
    <w:rsid w:val="00872826"/>
    <w:rsid w:val="00872F14"/>
    <w:rsid w:val="00872FD6"/>
    <w:rsid w:val="00874A21"/>
    <w:rsid w:val="00880E52"/>
    <w:rsid w:val="008820E3"/>
    <w:rsid w:val="008824B9"/>
    <w:rsid w:val="0088254E"/>
    <w:rsid w:val="008828BB"/>
    <w:rsid w:val="00884663"/>
    <w:rsid w:val="00886151"/>
    <w:rsid w:val="00887449"/>
    <w:rsid w:val="0088798A"/>
    <w:rsid w:val="00894226"/>
    <w:rsid w:val="00895040"/>
    <w:rsid w:val="00895A47"/>
    <w:rsid w:val="00896834"/>
    <w:rsid w:val="008A1C4D"/>
    <w:rsid w:val="008A44EB"/>
    <w:rsid w:val="008A4CFD"/>
    <w:rsid w:val="008A5178"/>
    <w:rsid w:val="008A71BF"/>
    <w:rsid w:val="008B1E42"/>
    <w:rsid w:val="008B2C03"/>
    <w:rsid w:val="008B3F25"/>
    <w:rsid w:val="008B431D"/>
    <w:rsid w:val="008B5D9A"/>
    <w:rsid w:val="008C1C58"/>
    <w:rsid w:val="008C3140"/>
    <w:rsid w:val="008C3FD1"/>
    <w:rsid w:val="008C5F38"/>
    <w:rsid w:val="008C65F2"/>
    <w:rsid w:val="008D0CBF"/>
    <w:rsid w:val="008D166C"/>
    <w:rsid w:val="008D2891"/>
    <w:rsid w:val="008D364C"/>
    <w:rsid w:val="008D584C"/>
    <w:rsid w:val="008E0324"/>
    <w:rsid w:val="008E12EF"/>
    <w:rsid w:val="008E14A3"/>
    <w:rsid w:val="008E2683"/>
    <w:rsid w:val="008E298F"/>
    <w:rsid w:val="008E3419"/>
    <w:rsid w:val="008E3C1A"/>
    <w:rsid w:val="008E41D8"/>
    <w:rsid w:val="008E5D65"/>
    <w:rsid w:val="008E6AE7"/>
    <w:rsid w:val="008E6E6B"/>
    <w:rsid w:val="008F12D7"/>
    <w:rsid w:val="008F2EE6"/>
    <w:rsid w:val="008F3635"/>
    <w:rsid w:val="008F7DB5"/>
    <w:rsid w:val="00900826"/>
    <w:rsid w:val="00900B8D"/>
    <w:rsid w:val="00901402"/>
    <w:rsid w:val="00901CC6"/>
    <w:rsid w:val="00902166"/>
    <w:rsid w:val="00902E0C"/>
    <w:rsid w:val="00903B09"/>
    <w:rsid w:val="00905BDE"/>
    <w:rsid w:val="00906C0B"/>
    <w:rsid w:val="00911BBA"/>
    <w:rsid w:val="0091536C"/>
    <w:rsid w:val="0091605D"/>
    <w:rsid w:val="00916512"/>
    <w:rsid w:val="00916F3E"/>
    <w:rsid w:val="0092014C"/>
    <w:rsid w:val="00920A9A"/>
    <w:rsid w:val="0092258F"/>
    <w:rsid w:val="009230F4"/>
    <w:rsid w:val="00923705"/>
    <w:rsid w:val="00926980"/>
    <w:rsid w:val="00927D7C"/>
    <w:rsid w:val="0093060C"/>
    <w:rsid w:val="009308D4"/>
    <w:rsid w:val="009312A0"/>
    <w:rsid w:val="0093175E"/>
    <w:rsid w:val="00932353"/>
    <w:rsid w:val="00932825"/>
    <w:rsid w:val="00933374"/>
    <w:rsid w:val="0093352D"/>
    <w:rsid w:val="00934210"/>
    <w:rsid w:val="00935620"/>
    <w:rsid w:val="009375F1"/>
    <w:rsid w:val="009406EB"/>
    <w:rsid w:val="00940C67"/>
    <w:rsid w:val="00941AC0"/>
    <w:rsid w:val="009426AF"/>
    <w:rsid w:val="00943D01"/>
    <w:rsid w:val="0094408F"/>
    <w:rsid w:val="009446BF"/>
    <w:rsid w:val="009452B0"/>
    <w:rsid w:val="0095187A"/>
    <w:rsid w:val="00951A44"/>
    <w:rsid w:val="009520D8"/>
    <w:rsid w:val="00952B40"/>
    <w:rsid w:val="009532F1"/>
    <w:rsid w:val="00953EE8"/>
    <w:rsid w:val="00957C0F"/>
    <w:rsid w:val="00962027"/>
    <w:rsid w:val="00962741"/>
    <w:rsid w:val="0096294F"/>
    <w:rsid w:val="00964D77"/>
    <w:rsid w:val="00965596"/>
    <w:rsid w:val="00967045"/>
    <w:rsid w:val="0096746C"/>
    <w:rsid w:val="009676F1"/>
    <w:rsid w:val="009679BA"/>
    <w:rsid w:val="00972418"/>
    <w:rsid w:val="00974212"/>
    <w:rsid w:val="00974CC4"/>
    <w:rsid w:val="00974EBC"/>
    <w:rsid w:val="00975507"/>
    <w:rsid w:val="0097561D"/>
    <w:rsid w:val="0097706A"/>
    <w:rsid w:val="009853EB"/>
    <w:rsid w:val="00991030"/>
    <w:rsid w:val="0099338E"/>
    <w:rsid w:val="00995911"/>
    <w:rsid w:val="0099591F"/>
    <w:rsid w:val="00997059"/>
    <w:rsid w:val="00997F9A"/>
    <w:rsid w:val="009A0DBB"/>
    <w:rsid w:val="009A23BA"/>
    <w:rsid w:val="009A2AAC"/>
    <w:rsid w:val="009A3920"/>
    <w:rsid w:val="009A4AE9"/>
    <w:rsid w:val="009A7E2A"/>
    <w:rsid w:val="009B08D4"/>
    <w:rsid w:val="009B1BF1"/>
    <w:rsid w:val="009B4313"/>
    <w:rsid w:val="009B4A5F"/>
    <w:rsid w:val="009B72FF"/>
    <w:rsid w:val="009C37C6"/>
    <w:rsid w:val="009C496F"/>
    <w:rsid w:val="009C5075"/>
    <w:rsid w:val="009C5505"/>
    <w:rsid w:val="009C6622"/>
    <w:rsid w:val="009D26DB"/>
    <w:rsid w:val="009D2E92"/>
    <w:rsid w:val="009D6555"/>
    <w:rsid w:val="009D7532"/>
    <w:rsid w:val="009E10AE"/>
    <w:rsid w:val="009E171C"/>
    <w:rsid w:val="009E2294"/>
    <w:rsid w:val="009E2487"/>
    <w:rsid w:val="009E2956"/>
    <w:rsid w:val="009E2BDC"/>
    <w:rsid w:val="009E2BDD"/>
    <w:rsid w:val="009E2D5F"/>
    <w:rsid w:val="009E34F8"/>
    <w:rsid w:val="009F1223"/>
    <w:rsid w:val="009F2968"/>
    <w:rsid w:val="009F2F8B"/>
    <w:rsid w:val="009F3094"/>
    <w:rsid w:val="009F3265"/>
    <w:rsid w:val="009F531B"/>
    <w:rsid w:val="009F661B"/>
    <w:rsid w:val="00A006D4"/>
    <w:rsid w:val="00A00A48"/>
    <w:rsid w:val="00A0118F"/>
    <w:rsid w:val="00A01F43"/>
    <w:rsid w:val="00A02E49"/>
    <w:rsid w:val="00A03E3B"/>
    <w:rsid w:val="00A04144"/>
    <w:rsid w:val="00A04A2B"/>
    <w:rsid w:val="00A04FB2"/>
    <w:rsid w:val="00A05280"/>
    <w:rsid w:val="00A070BB"/>
    <w:rsid w:val="00A10671"/>
    <w:rsid w:val="00A10A34"/>
    <w:rsid w:val="00A10A71"/>
    <w:rsid w:val="00A10C31"/>
    <w:rsid w:val="00A1252E"/>
    <w:rsid w:val="00A125B5"/>
    <w:rsid w:val="00A12865"/>
    <w:rsid w:val="00A140C1"/>
    <w:rsid w:val="00A15E47"/>
    <w:rsid w:val="00A17038"/>
    <w:rsid w:val="00A17AB8"/>
    <w:rsid w:val="00A17ED9"/>
    <w:rsid w:val="00A23567"/>
    <w:rsid w:val="00A2436A"/>
    <w:rsid w:val="00A247C1"/>
    <w:rsid w:val="00A26731"/>
    <w:rsid w:val="00A3042C"/>
    <w:rsid w:val="00A308D9"/>
    <w:rsid w:val="00A321EA"/>
    <w:rsid w:val="00A327ED"/>
    <w:rsid w:val="00A3367D"/>
    <w:rsid w:val="00A33BCD"/>
    <w:rsid w:val="00A344F0"/>
    <w:rsid w:val="00A36ACC"/>
    <w:rsid w:val="00A3750E"/>
    <w:rsid w:val="00A41464"/>
    <w:rsid w:val="00A4202A"/>
    <w:rsid w:val="00A429AE"/>
    <w:rsid w:val="00A43931"/>
    <w:rsid w:val="00A44D8B"/>
    <w:rsid w:val="00A52821"/>
    <w:rsid w:val="00A52D5C"/>
    <w:rsid w:val="00A55B79"/>
    <w:rsid w:val="00A55BAA"/>
    <w:rsid w:val="00A55BDA"/>
    <w:rsid w:val="00A5717A"/>
    <w:rsid w:val="00A572C8"/>
    <w:rsid w:val="00A57983"/>
    <w:rsid w:val="00A57D20"/>
    <w:rsid w:val="00A61BC2"/>
    <w:rsid w:val="00A62331"/>
    <w:rsid w:val="00A62A0A"/>
    <w:rsid w:val="00A64155"/>
    <w:rsid w:val="00A651C1"/>
    <w:rsid w:val="00A65B32"/>
    <w:rsid w:val="00A65FE0"/>
    <w:rsid w:val="00A66C81"/>
    <w:rsid w:val="00A707C7"/>
    <w:rsid w:val="00A71C9E"/>
    <w:rsid w:val="00A754E5"/>
    <w:rsid w:val="00A80AF0"/>
    <w:rsid w:val="00A82468"/>
    <w:rsid w:val="00A827FD"/>
    <w:rsid w:val="00A83724"/>
    <w:rsid w:val="00A84E72"/>
    <w:rsid w:val="00A87E4D"/>
    <w:rsid w:val="00A943DA"/>
    <w:rsid w:val="00AA11B3"/>
    <w:rsid w:val="00AA3C63"/>
    <w:rsid w:val="00AA578B"/>
    <w:rsid w:val="00AA688D"/>
    <w:rsid w:val="00AB0301"/>
    <w:rsid w:val="00AB2469"/>
    <w:rsid w:val="00AB2A22"/>
    <w:rsid w:val="00AB3D49"/>
    <w:rsid w:val="00AB4170"/>
    <w:rsid w:val="00AB54AD"/>
    <w:rsid w:val="00AB5FE6"/>
    <w:rsid w:val="00AB68E7"/>
    <w:rsid w:val="00AC1657"/>
    <w:rsid w:val="00AC175A"/>
    <w:rsid w:val="00AC17BE"/>
    <w:rsid w:val="00AC1A6E"/>
    <w:rsid w:val="00AC2AF1"/>
    <w:rsid w:val="00AC2BD4"/>
    <w:rsid w:val="00AC2F4F"/>
    <w:rsid w:val="00AC315B"/>
    <w:rsid w:val="00AC474D"/>
    <w:rsid w:val="00AC4EEC"/>
    <w:rsid w:val="00AC598B"/>
    <w:rsid w:val="00AD0E00"/>
    <w:rsid w:val="00AD111C"/>
    <w:rsid w:val="00AD150E"/>
    <w:rsid w:val="00AD170B"/>
    <w:rsid w:val="00AD17B4"/>
    <w:rsid w:val="00AD2AF8"/>
    <w:rsid w:val="00AD2C81"/>
    <w:rsid w:val="00AD2D2E"/>
    <w:rsid w:val="00AD3DA5"/>
    <w:rsid w:val="00AD499F"/>
    <w:rsid w:val="00AD5740"/>
    <w:rsid w:val="00AD6B7C"/>
    <w:rsid w:val="00AE0844"/>
    <w:rsid w:val="00AE2463"/>
    <w:rsid w:val="00AE2DA1"/>
    <w:rsid w:val="00AE5CBD"/>
    <w:rsid w:val="00AE635B"/>
    <w:rsid w:val="00AE7479"/>
    <w:rsid w:val="00AF181A"/>
    <w:rsid w:val="00AF1B5E"/>
    <w:rsid w:val="00AF3893"/>
    <w:rsid w:val="00AF45F1"/>
    <w:rsid w:val="00B00DB0"/>
    <w:rsid w:val="00B01A44"/>
    <w:rsid w:val="00B03B35"/>
    <w:rsid w:val="00B04679"/>
    <w:rsid w:val="00B04737"/>
    <w:rsid w:val="00B049E1"/>
    <w:rsid w:val="00B05EE1"/>
    <w:rsid w:val="00B06CF9"/>
    <w:rsid w:val="00B07801"/>
    <w:rsid w:val="00B07885"/>
    <w:rsid w:val="00B07C6E"/>
    <w:rsid w:val="00B07D88"/>
    <w:rsid w:val="00B11EB9"/>
    <w:rsid w:val="00B13887"/>
    <w:rsid w:val="00B14B65"/>
    <w:rsid w:val="00B14C8B"/>
    <w:rsid w:val="00B172E2"/>
    <w:rsid w:val="00B20DEF"/>
    <w:rsid w:val="00B22A26"/>
    <w:rsid w:val="00B23D29"/>
    <w:rsid w:val="00B244BB"/>
    <w:rsid w:val="00B24DD3"/>
    <w:rsid w:val="00B25CCD"/>
    <w:rsid w:val="00B26926"/>
    <w:rsid w:val="00B278F1"/>
    <w:rsid w:val="00B30515"/>
    <w:rsid w:val="00B316E4"/>
    <w:rsid w:val="00B3333E"/>
    <w:rsid w:val="00B33479"/>
    <w:rsid w:val="00B337EA"/>
    <w:rsid w:val="00B33D3F"/>
    <w:rsid w:val="00B34554"/>
    <w:rsid w:val="00B34852"/>
    <w:rsid w:val="00B34963"/>
    <w:rsid w:val="00B35237"/>
    <w:rsid w:val="00B36249"/>
    <w:rsid w:val="00B403DC"/>
    <w:rsid w:val="00B40DAB"/>
    <w:rsid w:val="00B42D91"/>
    <w:rsid w:val="00B43E08"/>
    <w:rsid w:val="00B4752B"/>
    <w:rsid w:val="00B50FB2"/>
    <w:rsid w:val="00B51440"/>
    <w:rsid w:val="00B5182F"/>
    <w:rsid w:val="00B51B06"/>
    <w:rsid w:val="00B53D9E"/>
    <w:rsid w:val="00B57484"/>
    <w:rsid w:val="00B57D36"/>
    <w:rsid w:val="00B63931"/>
    <w:rsid w:val="00B63EA7"/>
    <w:rsid w:val="00B650CB"/>
    <w:rsid w:val="00B65314"/>
    <w:rsid w:val="00B714F1"/>
    <w:rsid w:val="00B72B8A"/>
    <w:rsid w:val="00B72F6C"/>
    <w:rsid w:val="00B7523B"/>
    <w:rsid w:val="00B75728"/>
    <w:rsid w:val="00B7762A"/>
    <w:rsid w:val="00B7793A"/>
    <w:rsid w:val="00B81116"/>
    <w:rsid w:val="00B8170E"/>
    <w:rsid w:val="00B81970"/>
    <w:rsid w:val="00B81EC7"/>
    <w:rsid w:val="00B82C74"/>
    <w:rsid w:val="00B84817"/>
    <w:rsid w:val="00B8554C"/>
    <w:rsid w:val="00B86525"/>
    <w:rsid w:val="00B86637"/>
    <w:rsid w:val="00B86824"/>
    <w:rsid w:val="00B9071A"/>
    <w:rsid w:val="00B93DDB"/>
    <w:rsid w:val="00B94295"/>
    <w:rsid w:val="00B96205"/>
    <w:rsid w:val="00B9728C"/>
    <w:rsid w:val="00B97C13"/>
    <w:rsid w:val="00BA13B0"/>
    <w:rsid w:val="00BA45D6"/>
    <w:rsid w:val="00BA4600"/>
    <w:rsid w:val="00BB1476"/>
    <w:rsid w:val="00BB1AF0"/>
    <w:rsid w:val="00BB2E67"/>
    <w:rsid w:val="00BB6C44"/>
    <w:rsid w:val="00BC0085"/>
    <w:rsid w:val="00BC158B"/>
    <w:rsid w:val="00BC1604"/>
    <w:rsid w:val="00BC2BA6"/>
    <w:rsid w:val="00BC37B7"/>
    <w:rsid w:val="00BC5694"/>
    <w:rsid w:val="00BD1530"/>
    <w:rsid w:val="00BD15DD"/>
    <w:rsid w:val="00BD3556"/>
    <w:rsid w:val="00BD6C31"/>
    <w:rsid w:val="00BD70DA"/>
    <w:rsid w:val="00BD767A"/>
    <w:rsid w:val="00BD799A"/>
    <w:rsid w:val="00BE1EB1"/>
    <w:rsid w:val="00BE59EF"/>
    <w:rsid w:val="00BE5B05"/>
    <w:rsid w:val="00BE6EE6"/>
    <w:rsid w:val="00BE79A2"/>
    <w:rsid w:val="00BF0484"/>
    <w:rsid w:val="00BF0A11"/>
    <w:rsid w:val="00BF0BE8"/>
    <w:rsid w:val="00BF25A5"/>
    <w:rsid w:val="00BF25C0"/>
    <w:rsid w:val="00BF3C21"/>
    <w:rsid w:val="00BF50A3"/>
    <w:rsid w:val="00BF5D4D"/>
    <w:rsid w:val="00BF6CC3"/>
    <w:rsid w:val="00BF7599"/>
    <w:rsid w:val="00BF7664"/>
    <w:rsid w:val="00C00BBD"/>
    <w:rsid w:val="00C00F6F"/>
    <w:rsid w:val="00C012C3"/>
    <w:rsid w:val="00C022A3"/>
    <w:rsid w:val="00C0427D"/>
    <w:rsid w:val="00C063A3"/>
    <w:rsid w:val="00C06EE6"/>
    <w:rsid w:val="00C11CED"/>
    <w:rsid w:val="00C134DE"/>
    <w:rsid w:val="00C13A3D"/>
    <w:rsid w:val="00C145F9"/>
    <w:rsid w:val="00C14C83"/>
    <w:rsid w:val="00C15F3E"/>
    <w:rsid w:val="00C17A57"/>
    <w:rsid w:val="00C2191D"/>
    <w:rsid w:val="00C22C25"/>
    <w:rsid w:val="00C2349F"/>
    <w:rsid w:val="00C23CFE"/>
    <w:rsid w:val="00C2429B"/>
    <w:rsid w:val="00C30A5C"/>
    <w:rsid w:val="00C31474"/>
    <w:rsid w:val="00C31896"/>
    <w:rsid w:val="00C31AF3"/>
    <w:rsid w:val="00C31CE2"/>
    <w:rsid w:val="00C3303D"/>
    <w:rsid w:val="00C3422A"/>
    <w:rsid w:val="00C353BE"/>
    <w:rsid w:val="00C36801"/>
    <w:rsid w:val="00C373D2"/>
    <w:rsid w:val="00C40D75"/>
    <w:rsid w:val="00C438D0"/>
    <w:rsid w:val="00C43CA6"/>
    <w:rsid w:val="00C43D26"/>
    <w:rsid w:val="00C4462A"/>
    <w:rsid w:val="00C45CCC"/>
    <w:rsid w:val="00C46450"/>
    <w:rsid w:val="00C4688E"/>
    <w:rsid w:val="00C47301"/>
    <w:rsid w:val="00C50808"/>
    <w:rsid w:val="00C512C5"/>
    <w:rsid w:val="00C52AFE"/>
    <w:rsid w:val="00C535CB"/>
    <w:rsid w:val="00C54335"/>
    <w:rsid w:val="00C55D54"/>
    <w:rsid w:val="00C57378"/>
    <w:rsid w:val="00C6317F"/>
    <w:rsid w:val="00C6346E"/>
    <w:rsid w:val="00C652A2"/>
    <w:rsid w:val="00C669A4"/>
    <w:rsid w:val="00C67C94"/>
    <w:rsid w:val="00C71690"/>
    <w:rsid w:val="00C71E06"/>
    <w:rsid w:val="00C71F07"/>
    <w:rsid w:val="00C73C38"/>
    <w:rsid w:val="00C73D9F"/>
    <w:rsid w:val="00C814BA"/>
    <w:rsid w:val="00C81C4D"/>
    <w:rsid w:val="00C81CFF"/>
    <w:rsid w:val="00C82671"/>
    <w:rsid w:val="00C82B98"/>
    <w:rsid w:val="00C82DC4"/>
    <w:rsid w:val="00C83A8D"/>
    <w:rsid w:val="00C872F9"/>
    <w:rsid w:val="00C90F3E"/>
    <w:rsid w:val="00C920EC"/>
    <w:rsid w:val="00C93535"/>
    <w:rsid w:val="00C93E8E"/>
    <w:rsid w:val="00C9431F"/>
    <w:rsid w:val="00C96A7F"/>
    <w:rsid w:val="00CA3DBB"/>
    <w:rsid w:val="00CA3EC5"/>
    <w:rsid w:val="00CA71ED"/>
    <w:rsid w:val="00CA745F"/>
    <w:rsid w:val="00CB048A"/>
    <w:rsid w:val="00CB3007"/>
    <w:rsid w:val="00CB504F"/>
    <w:rsid w:val="00CB6B61"/>
    <w:rsid w:val="00CB6D55"/>
    <w:rsid w:val="00CC1DF4"/>
    <w:rsid w:val="00CC32E0"/>
    <w:rsid w:val="00CC38F6"/>
    <w:rsid w:val="00CC4518"/>
    <w:rsid w:val="00CC5ADC"/>
    <w:rsid w:val="00CC7356"/>
    <w:rsid w:val="00CC7872"/>
    <w:rsid w:val="00CD00D3"/>
    <w:rsid w:val="00CD33FD"/>
    <w:rsid w:val="00CD469E"/>
    <w:rsid w:val="00CD5979"/>
    <w:rsid w:val="00CE2284"/>
    <w:rsid w:val="00CE296F"/>
    <w:rsid w:val="00CE2A03"/>
    <w:rsid w:val="00CE521E"/>
    <w:rsid w:val="00CE7A8B"/>
    <w:rsid w:val="00CF06D0"/>
    <w:rsid w:val="00CF17C3"/>
    <w:rsid w:val="00CF52F7"/>
    <w:rsid w:val="00CF68DD"/>
    <w:rsid w:val="00D008E7"/>
    <w:rsid w:val="00D033BF"/>
    <w:rsid w:val="00D04663"/>
    <w:rsid w:val="00D04B48"/>
    <w:rsid w:val="00D0764B"/>
    <w:rsid w:val="00D16066"/>
    <w:rsid w:val="00D168F8"/>
    <w:rsid w:val="00D16981"/>
    <w:rsid w:val="00D17867"/>
    <w:rsid w:val="00D20D2C"/>
    <w:rsid w:val="00D20EC5"/>
    <w:rsid w:val="00D21054"/>
    <w:rsid w:val="00D21CE7"/>
    <w:rsid w:val="00D226F3"/>
    <w:rsid w:val="00D23036"/>
    <w:rsid w:val="00D26015"/>
    <w:rsid w:val="00D274F0"/>
    <w:rsid w:val="00D305F8"/>
    <w:rsid w:val="00D313DF"/>
    <w:rsid w:val="00D31B93"/>
    <w:rsid w:val="00D31E0B"/>
    <w:rsid w:val="00D335E3"/>
    <w:rsid w:val="00D339AD"/>
    <w:rsid w:val="00D35BC9"/>
    <w:rsid w:val="00D3611D"/>
    <w:rsid w:val="00D3647B"/>
    <w:rsid w:val="00D3657F"/>
    <w:rsid w:val="00D36D69"/>
    <w:rsid w:val="00D402E3"/>
    <w:rsid w:val="00D403BC"/>
    <w:rsid w:val="00D4147D"/>
    <w:rsid w:val="00D41CBE"/>
    <w:rsid w:val="00D42493"/>
    <w:rsid w:val="00D42E4A"/>
    <w:rsid w:val="00D440DD"/>
    <w:rsid w:val="00D44238"/>
    <w:rsid w:val="00D474C4"/>
    <w:rsid w:val="00D52491"/>
    <w:rsid w:val="00D525C4"/>
    <w:rsid w:val="00D52DD7"/>
    <w:rsid w:val="00D5368E"/>
    <w:rsid w:val="00D53DDD"/>
    <w:rsid w:val="00D54A9A"/>
    <w:rsid w:val="00D54C6C"/>
    <w:rsid w:val="00D55EDD"/>
    <w:rsid w:val="00D56482"/>
    <w:rsid w:val="00D57245"/>
    <w:rsid w:val="00D61331"/>
    <w:rsid w:val="00D616E8"/>
    <w:rsid w:val="00D63364"/>
    <w:rsid w:val="00D63772"/>
    <w:rsid w:val="00D63D06"/>
    <w:rsid w:val="00D64B0D"/>
    <w:rsid w:val="00D64BC5"/>
    <w:rsid w:val="00D64CF7"/>
    <w:rsid w:val="00D64D23"/>
    <w:rsid w:val="00D662B1"/>
    <w:rsid w:val="00D702BB"/>
    <w:rsid w:val="00D70EB4"/>
    <w:rsid w:val="00D72924"/>
    <w:rsid w:val="00D73479"/>
    <w:rsid w:val="00D73BAF"/>
    <w:rsid w:val="00D74521"/>
    <w:rsid w:val="00D77BA4"/>
    <w:rsid w:val="00D86FC2"/>
    <w:rsid w:val="00D879CD"/>
    <w:rsid w:val="00D901AD"/>
    <w:rsid w:val="00D90EC1"/>
    <w:rsid w:val="00D91AB1"/>
    <w:rsid w:val="00D94039"/>
    <w:rsid w:val="00D940DA"/>
    <w:rsid w:val="00D94CAE"/>
    <w:rsid w:val="00D9568B"/>
    <w:rsid w:val="00D96C16"/>
    <w:rsid w:val="00D97C44"/>
    <w:rsid w:val="00DA247D"/>
    <w:rsid w:val="00DA26EA"/>
    <w:rsid w:val="00DA37B5"/>
    <w:rsid w:val="00DA4C27"/>
    <w:rsid w:val="00DA52D9"/>
    <w:rsid w:val="00DA6152"/>
    <w:rsid w:val="00DA64E1"/>
    <w:rsid w:val="00DA6D66"/>
    <w:rsid w:val="00DA74B4"/>
    <w:rsid w:val="00DA773D"/>
    <w:rsid w:val="00DB223B"/>
    <w:rsid w:val="00DB5B7B"/>
    <w:rsid w:val="00DC0834"/>
    <w:rsid w:val="00DC2A15"/>
    <w:rsid w:val="00DC5096"/>
    <w:rsid w:val="00DC5434"/>
    <w:rsid w:val="00DC6DA2"/>
    <w:rsid w:val="00DC6DAA"/>
    <w:rsid w:val="00DC7B73"/>
    <w:rsid w:val="00DD1EB8"/>
    <w:rsid w:val="00DD1F6A"/>
    <w:rsid w:val="00DD2037"/>
    <w:rsid w:val="00DD63C8"/>
    <w:rsid w:val="00DD6D51"/>
    <w:rsid w:val="00DE0488"/>
    <w:rsid w:val="00DE3CDE"/>
    <w:rsid w:val="00DE4B97"/>
    <w:rsid w:val="00DE51AE"/>
    <w:rsid w:val="00DE62EB"/>
    <w:rsid w:val="00DF0484"/>
    <w:rsid w:val="00DF2289"/>
    <w:rsid w:val="00DF4C1A"/>
    <w:rsid w:val="00DF50C5"/>
    <w:rsid w:val="00DF5E48"/>
    <w:rsid w:val="00DF70B3"/>
    <w:rsid w:val="00DF7421"/>
    <w:rsid w:val="00DF758A"/>
    <w:rsid w:val="00DF7591"/>
    <w:rsid w:val="00E01767"/>
    <w:rsid w:val="00E02D13"/>
    <w:rsid w:val="00E03A33"/>
    <w:rsid w:val="00E049C0"/>
    <w:rsid w:val="00E04C92"/>
    <w:rsid w:val="00E05D35"/>
    <w:rsid w:val="00E10F07"/>
    <w:rsid w:val="00E117B0"/>
    <w:rsid w:val="00E12A5C"/>
    <w:rsid w:val="00E139EF"/>
    <w:rsid w:val="00E1590A"/>
    <w:rsid w:val="00E16012"/>
    <w:rsid w:val="00E1662B"/>
    <w:rsid w:val="00E1663C"/>
    <w:rsid w:val="00E166DB"/>
    <w:rsid w:val="00E177BF"/>
    <w:rsid w:val="00E22FB4"/>
    <w:rsid w:val="00E236D0"/>
    <w:rsid w:val="00E23CAF"/>
    <w:rsid w:val="00E32309"/>
    <w:rsid w:val="00E35889"/>
    <w:rsid w:val="00E358B5"/>
    <w:rsid w:val="00E37326"/>
    <w:rsid w:val="00E3732B"/>
    <w:rsid w:val="00E42A6F"/>
    <w:rsid w:val="00E43BF1"/>
    <w:rsid w:val="00E44919"/>
    <w:rsid w:val="00E449CF"/>
    <w:rsid w:val="00E4615C"/>
    <w:rsid w:val="00E4682C"/>
    <w:rsid w:val="00E474FB"/>
    <w:rsid w:val="00E47E6D"/>
    <w:rsid w:val="00E5001E"/>
    <w:rsid w:val="00E50518"/>
    <w:rsid w:val="00E50949"/>
    <w:rsid w:val="00E515C5"/>
    <w:rsid w:val="00E5185E"/>
    <w:rsid w:val="00E518AA"/>
    <w:rsid w:val="00E521B2"/>
    <w:rsid w:val="00E53098"/>
    <w:rsid w:val="00E53D93"/>
    <w:rsid w:val="00E55C29"/>
    <w:rsid w:val="00E55FFE"/>
    <w:rsid w:val="00E57DAC"/>
    <w:rsid w:val="00E57E2F"/>
    <w:rsid w:val="00E6288D"/>
    <w:rsid w:val="00E6297B"/>
    <w:rsid w:val="00E6483D"/>
    <w:rsid w:val="00E65488"/>
    <w:rsid w:val="00E65641"/>
    <w:rsid w:val="00E67CAC"/>
    <w:rsid w:val="00E70A4F"/>
    <w:rsid w:val="00E72F94"/>
    <w:rsid w:val="00E738D2"/>
    <w:rsid w:val="00E758DC"/>
    <w:rsid w:val="00E81E0F"/>
    <w:rsid w:val="00E84133"/>
    <w:rsid w:val="00E84F67"/>
    <w:rsid w:val="00E90AF2"/>
    <w:rsid w:val="00E910F3"/>
    <w:rsid w:val="00E9155A"/>
    <w:rsid w:val="00E91E22"/>
    <w:rsid w:val="00E92801"/>
    <w:rsid w:val="00E93AFE"/>
    <w:rsid w:val="00E94158"/>
    <w:rsid w:val="00E95849"/>
    <w:rsid w:val="00E9602D"/>
    <w:rsid w:val="00E967F7"/>
    <w:rsid w:val="00E97714"/>
    <w:rsid w:val="00E9789F"/>
    <w:rsid w:val="00E97CD2"/>
    <w:rsid w:val="00EA02D1"/>
    <w:rsid w:val="00EA02D4"/>
    <w:rsid w:val="00EA10B2"/>
    <w:rsid w:val="00EA1B23"/>
    <w:rsid w:val="00EA4858"/>
    <w:rsid w:val="00EA502B"/>
    <w:rsid w:val="00EA7B9F"/>
    <w:rsid w:val="00EB3632"/>
    <w:rsid w:val="00EB661F"/>
    <w:rsid w:val="00EB68CD"/>
    <w:rsid w:val="00EB69E5"/>
    <w:rsid w:val="00EB725C"/>
    <w:rsid w:val="00EC0BF9"/>
    <w:rsid w:val="00EC2588"/>
    <w:rsid w:val="00EC63A0"/>
    <w:rsid w:val="00ED0549"/>
    <w:rsid w:val="00ED0951"/>
    <w:rsid w:val="00ED514E"/>
    <w:rsid w:val="00ED5898"/>
    <w:rsid w:val="00EE1C0C"/>
    <w:rsid w:val="00EE397B"/>
    <w:rsid w:val="00EE40E2"/>
    <w:rsid w:val="00EE47EF"/>
    <w:rsid w:val="00EE4CF7"/>
    <w:rsid w:val="00EE7A03"/>
    <w:rsid w:val="00EE7DAA"/>
    <w:rsid w:val="00EF3101"/>
    <w:rsid w:val="00EF3E93"/>
    <w:rsid w:val="00EF56D3"/>
    <w:rsid w:val="00EF6432"/>
    <w:rsid w:val="00F00DE0"/>
    <w:rsid w:val="00F011E4"/>
    <w:rsid w:val="00F03731"/>
    <w:rsid w:val="00F03930"/>
    <w:rsid w:val="00F03A97"/>
    <w:rsid w:val="00F06D4A"/>
    <w:rsid w:val="00F06DC9"/>
    <w:rsid w:val="00F12356"/>
    <w:rsid w:val="00F12765"/>
    <w:rsid w:val="00F13183"/>
    <w:rsid w:val="00F15031"/>
    <w:rsid w:val="00F151E7"/>
    <w:rsid w:val="00F1689F"/>
    <w:rsid w:val="00F1697B"/>
    <w:rsid w:val="00F16C41"/>
    <w:rsid w:val="00F16C7C"/>
    <w:rsid w:val="00F1739E"/>
    <w:rsid w:val="00F208D2"/>
    <w:rsid w:val="00F2240D"/>
    <w:rsid w:val="00F239EA"/>
    <w:rsid w:val="00F2575C"/>
    <w:rsid w:val="00F258E1"/>
    <w:rsid w:val="00F26034"/>
    <w:rsid w:val="00F2642D"/>
    <w:rsid w:val="00F30783"/>
    <w:rsid w:val="00F317BA"/>
    <w:rsid w:val="00F32358"/>
    <w:rsid w:val="00F33B7F"/>
    <w:rsid w:val="00F34EA8"/>
    <w:rsid w:val="00F35331"/>
    <w:rsid w:val="00F37697"/>
    <w:rsid w:val="00F37995"/>
    <w:rsid w:val="00F40239"/>
    <w:rsid w:val="00F41849"/>
    <w:rsid w:val="00F41881"/>
    <w:rsid w:val="00F42838"/>
    <w:rsid w:val="00F429D0"/>
    <w:rsid w:val="00F44440"/>
    <w:rsid w:val="00F44645"/>
    <w:rsid w:val="00F45771"/>
    <w:rsid w:val="00F46F09"/>
    <w:rsid w:val="00F473AA"/>
    <w:rsid w:val="00F47D32"/>
    <w:rsid w:val="00F52ED9"/>
    <w:rsid w:val="00F53A6E"/>
    <w:rsid w:val="00F53C46"/>
    <w:rsid w:val="00F64403"/>
    <w:rsid w:val="00F658F5"/>
    <w:rsid w:val="00F6671B"/>
    <w:rsid w:val="00F67842"/>
    <w:rsid w:val="00F67B6E"/>
    <w:rsid w:val="00F71027"/>
    <w:rsid w:val="00F711C1"/>
    <w:rsid w:val="00F713B5"/>
    <w:rsid w:val="00F71CBC"/>
    <w:rsid w:val="00F720CF"/>
    <w:rsid w:val="00F73351"/>
    <w:rsid w:val="00F75E58"/>
    <w:rsid w:val="00F75EE9"/>
    <w:rsid w:val="00F767D2"/>
    <w:rsid w:val="00F777BE"/>
    <w:rsid w:val="00F81392"/>
    <w:rsid w:val="00F841B7"/>
    <w:rsid w:val="00F846FF"/>
    <w:rsid w:val="00F8601C"/>
    <w:rsid w:val="00F908FC"/>
    <w:rsid w:val="00F90D94"/>
    <w:rsid w:val="00F92105"/>
    <w:rsid w:val="00F94DD5"/>
    <w:rsid w:val="00F950BF"/>
    <w:rsid w:val="00F9715C"/>
    <w:rsid w:val="00F974C2"/>
    <w:rsid w:val="00F97716"/>
    <w:rsid w:val="00FA01DD"/>
    <w:rsid w:val="00FA16AB"/>
    <w:rsid w:val="00FA24BE"/>
    <w:rsid w:val="00FA30AE"/>
    <w:rsid w:val="00FA6A36"/>
    <w:rsid w:val="00FA7E97"/>
    <w:rsid w:val="00FB0AF7"/>
    <w:rsid w:val="00FB0CC7"/>
    <w:rsid w:val="00FB0DCD"/>
    <w:rsid w:val="00FB30D8"/>
    <w:rsid w:val="00FB3935"/>
    <w:rsid w:val="00FB53EA"/>
    <w:rsid w:val="00FB5F2E"/>
    <w:rsid w:val="00FB6B18"/>
    <w:rsid w:val="00FB70A7"/>
    <w:rsid w:val="00FB73B4"/>
    <w:rsid w:val="00FC0600"/>
    <w:rsid w:val="00FC0610"/>
    <w:rsid w:val="00FC0E4F"/>
    <w:rsid w:val="00FC1724"/>
    <w:rsid w:val="00FC25E6"/>
    <w:rsid w:val="00FC4A39"/>
    <w:rsid w:val="00FC5041"/>
    <w:rsid w:val="00FC6ACA"/>
    <w:rsid w:val="00FC6C46"/>
    <w:rsid w:val="00FD097A"/>
    <w:rsid w:val="00FD1439"/>
    <w:rsid w:val="00FD174F"/>
    <w:rsid w:val="00FD1D7C"/>
    <w:rsid w:val="00FD1DB1"/>
    <w:rsid w:val="00FD2223"/>
    <w:rsid w:val="00FD43EE"/>
    <w:rsid w:val="00FD6B89"/>
    <w:rsid w:val="00FE18FB"/>
    <w:rsid w:val="00FE3368"/>
    <w:rsid w:val="00FE3699"/>
    <w:rsid w:val="00FE4649"/>
    <w:rsid w:val="00FE60FD"/>
    <w:rsid w:val="00FE7A63"/>
    <w:rsid w:val="00FF07FB"/>
    <w:rsid w:val="00FF08CF"/>
    <w:rsid w:val="00FF15B4"/>
    <w:rsid w:val="00FF22B7"/>
    <w:rsid w:val="00FF3A20"/>
    <w:rsid w:val="00FF3F0B"/>
    <w:rsid w:val="00FF4262"/>
    <w:rsid w:val="00FF4A92"/>
    <w:rsid w:val="00FF5A51"/>
    <w:rsid w:val="00FF613E"/>
    <w:rsid w:val="00FF645A"/>
    <w:rsid w:val="00FF65AE"/>
    <w:rsid w:val="00FF7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C2A736-DF81-4650-8F80-943DD97D4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 Priya J.</dc:creator>
  <cp:keywords/>
  <dc:description/>
  <cp:lastModifiedBy>Megala Priya J.</cp:lastModifiedBy>
  <cp:revision>2</cp:revision>
  <dcterms:created xsi:type="dcterms:W3CDTF">2023-10-14T10:29:00Z</dcterms:created>
  <dcterms:modified xsi:type="dcterms:W3CDTF">2023-10-14T10:29:00Z</dcterms:modified>
</cp:coreProperties>
</file>